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79C8E7" w14:textId="312AB34A" w:rsidR="00EF5829" w:rsidRPr="00FF68FA" w:rsidRDefault="00AF6A0A" w:rsidP="0049386F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1</w:t>
      </w:r>
      <w:r w:rsidR="00F26050">
        <w:rPr>
          <w:rFonts w:ascii="Times New Roman" w:hAnsi="Times New Roman" w:cs="Times New Roman"/>
          <w:b/>
          <w:bCs/>
        </w:rPr>
        <w:t>.</w:t>
      </w:r>
      <w:r w:rsidR="00FF68FA" w:rsidRPr="00FF68FA">
        <w:rPr>
          <w:rFonts w:ascii="Times New Roman" w:hAnsi="Times New Roman" w:cs="Times New Roman"/>
          <w:b/>
          <w:bCs/>
        </w:rPr>
        <w:t xml:space="preserve"> </w:t>
      </w:r>
      <w:r w:rsidR="003A5C85">
        <w:rPr>
          <w:rFonts w:ascii="Times New Roman" w:hAnsi="Times New Roman" w:cs="Times New Roman"/>
          <w:b/>
          <w:bCs/>
        </w:rPr>
        <w:t xml:space="preserve">The contribution of </w:t>
      </w:r>
      <w:r w:rsidR="00C51EDF">
        <w:rPr>
          <w:rFonts w:ascii="Times New Roman" w:hAnsi="Times New Roman" w:cs="Times New Roman"/>
          <w:b/>
          <w:bCs/>
        </w:rPr>
        <w:t>treatment grouping</w:t>
      </w:r>
      <w:r w:rsidR="003A5C85">
        <w:rPr>
          <w:rFonts w:ascii="Times New Roman" w:hAnsi="Times New Roman" w:cs="Times New Roman"/>
          <w:b/>
          <w:bCs/>
        </w:rPr>
        <w:t xml:space="preserve"> to </w:t>
      </w:r>
      <w:r w:rsidR="001C2C54">
        <w:rPr>
          <w:rFonts w:ascii="Times New Roman" w:hAnsi="Times New Roman" w:cs="Times New Roman"/>
          <w:b/>
          <w:bCs/>
        </w:rPr>
        <w:t>microbial</w:t>
      </w:r>
      <w:r w:rsidR="003A5C85">
        <w:rPr>
          <w:rFonts w:ascii="Times New Roman" w:hAnsi="Times New Roman" w:cs="Times New Roman"/>
          <w:b/>
          <w:bCs/>
        </w:rPr>
        <w:t xml:space="preserve"> </w:t>
      </w:r>
      <w:r w:rsidR="00D503EC">
        <w:rPr>
          <w:rFonts w:ascii="Times New Roman" w:hAnsi="Times New Roman" w:cs="Times New Roman"/>
          <w:b/>
          <w:bCs/>
        </w:rPr>
        <w:t xml:space="preserve">and metabolic </w:t>
      </w:r>
      <w:r w:rsidR="003A5C85">
        <w:rPr>
          <w:rFonts w:ascii="Times New Roman" w:hAnsi="Times New Roman" w:cs="Times New Roman"/>
          <w:b/>
          <w:bCs/>
        </w:rPr>
        <w:t>profiles at baseline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570"/>
        <w:gridCol w:w="915"/>
        <w:gridCol w:w="1768"/>
        <w:gridCol w:w="1984"/>
        <w:gridCol w:w="1985"/>
      </w:tblGrid>
      <w:tr w:rsidR="008C0601" w14:paraId="7AB0D42E" w14:textId="716F0151" w:rsidTr="008C0601">
        <w:tc>
          <w:tcPr>
            <w:tcW w:w="248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901C794" w14:textId="4008B2EE" w:rsidR="008C0601" w:rsidRPr="000314DE" w:rsidRDefault="008C0601" w:rsidP="00AF410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68" w:type="dxa"/>
            <w:tcBorders>
              <w:left w:val="nil"/>
              <w:bottom w:val="single" w:sz="4" w:space="0" w:color="auto"/>
              <w:right w:val="nil"/>
            </w:tcBorders>
          </w:tcPr>
          <w:p w14:paraId="4452365B" w14:textId="0C9F7186" w:rsidR="008C0601" w:rsidRPr="000314DE" w:rsidRDefault="008C0601" w:rsidP="008C060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yo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vs T_SP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20FC26BD" w14:textId="4C9C00C7" w:rsidR="008C0601" w:rsidRPr="00FB5FA2" w:rsidRDefault="008C0601" w:rsidP="00AF410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_SP vs T_MP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0466E6CC" w14:textId="710D76E3" w:rsidR="008C0601" w:rsidRPr="00160D32" w:rsidRDefault="0068316B" w:rsidP="00AF410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yo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vs T_MP</w:t>
            </w:r>
          </w:p>
        </w:tc>
      </w:tr>
      <w:tr w:rsidR="008C0601" w14:paraId="614FBC95" w14:textId="5E3BA2FF" w:rsidTr="008C0601">
        <w:tc>
          <w:tcPr>
            <w:tcW w:w="1570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196202C" w14:textId="38DF7DF0" w:rsidR="008C0601" w:rsidRPr="0033705D" w:rsidRDefault="004456C0" w:rsidP="00456C2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60951D" w14:textId="787CD87C" w:rsidR="008C0601" w:rsidRPr="00674468" w:rsidRDefault="008C0601" w:rsidP="003A5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3A5C8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F4547AF" w14:textId="01B57831" w:rsidR="008C0601" w:rsidRPr="000314DE" w:rsidRDefault="008C0601" w:rsidP="00BA43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68316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FDBEFB9" w14:textId="5EF2B0BE" w:rsidR="008C0601" w:rsidRPr="000314DE" w:rsidRDefault="008C0601" w:rsidP="00BA43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 w:rsidR="0068316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3885C75" w14:textId="6335DB0F" w:rsidR="008C0601" w:rsidRPr="000314DE" w:rsidRDefault="008C0601" w:rsidP="00BA43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68316B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</w:tr>
      <w:tr w:rsidR="008C0601" w14:paraId="20EAABA6" w14:textId="73E52B91" w:rsidTr="008C0601">
        <w:tc>
          <w:tcPr>
            <w:tcW w:w="15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B05805C" w14:textId="0814643B" w:rsidR="008C0601" w:rsidRPr="0033705D" w:rsidRDefault="008C0601" w:rsidP="00BA439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B02964A" w14:textId="20C32AE8" w:rsidR="008C0601" w:rsidRPr="00674468" w:rsidRDefault="008C0601" w:rsidP="00BA43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 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D4C7FE2" w14:textId="6285C24A" w:rsidR="008C0601" w:rsidRPr="000314DE" w:rsidRDefault="008C0601" w:rsidP="00BA43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8316B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AD2C344" w14:textId="1F73444A" w:rsidR="008C0601" w:rsidRPr="000314DE" w:rsidRDefault="008C0601" w:rsidP="00BA43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68316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299CA17" w14:textId="08B9C1F8" w:rsidR="008C0601" w:rsidRPr="000314DE" w:rsidRDefault="008C0601" w:rsidP="00BA43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8316B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</w:tr>
      <w:tr w:rsidR="008C0601" w14:paraId="28F30E7A" w14:textId="5F52E9BC" w:rsidTr="008C0601">
        <w:tc>
          <w:tcPr>
            <w:tcW w:w="157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9A9A25" w14:textId="2961A1FF" w:rsidR="008C0601" w:rsidRPr="0033705D" w:rsidRDefault="004456C0" w:rsidP="00456C2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ginal metabolome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5C7CA3B" w14:textId="52E22BF8" w:rsidR="008C0601" w:rsidRPr="00674468" w:rsidRDefault="008C0601" w:rsidP="00BA43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3A5C8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CA62BDA" w14:textId="101961A1" w:rsidR="008C0601" w:rsidRPr="000314DE" w:rsidRDefault="008C0601" w:rsidP="00BA43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  <w:r w:rsidR="00FF66E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DED0BAF" w14:textId="774DA527" w:rsidR="008C0601" w:rsidRPr="000314DE" w:rsidRDefault="008C0601" w:rsidP="00BA43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913613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E608FA" w14:textId="1C94A686" w:rsidR="008C0601" w:rsidRPr="000314DE" w:rsidRDefault="008C0601" w:rsidP="00BA43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1446DB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</w:tr>
      <w:tr w:rsidR="008C0601" w14:paraId="611CFAF0" w14:textId="77777777" w:rsidTr="008C0601">
        <w:tc>
          <w:tcPr>
            <w:tcW w:w="15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75791FB" w14:textId="38A82243" w:rsidR="008C0601" w:rsidRPr="0033705D" w:rsidRDefault="008C0601" w:rsidP="00974B6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6F8459A" w14:textId="0BE4EF29" w:rsidR="008C0601" w:rsidRDefault="008C0601" w:rsidP="00974B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D92EA67" w14:textId="3282846D" w:rsidR="008C0601" w:rsidRDefault="008C0601" w:rsidP="00974B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F66E6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83759DF" w14:textId="0094737C" w:rsidR="008C0601" w:rsidRDefault="008C0601" w:rsidP="00974B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13613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E7F7B94" w14:textId="51FA3296" w:rsidR="008C0601" w:rsidRDefault="008C0601" w:rsidP="00974B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446DB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</w:tr>
    </w:tbl>
    <w:p w14:paraId="229DFB90" w14:textId="77777777" w:rsidR="007748E5" w:rsidRDefault="007748E5" w:rsidP="0049386F"/>
    <w:sectPr w:rsidR="007748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2B01A6" w14:textId="77777777" w:rsidR="00036624" w:rsidRDefault="00036624" w:rsidP="007748E5">
      <w:r>
        <w:separator/>
      </w:r>
    </w:p>
  </w:endnote>
  <w:endnote w:type="continuationSeparator" w:id="0">
    <w:p w14:paraId="5D2BC063" w14:textId="77777777" w:rsidR="00036624" w:rsidRDefault="00036624" w:rsidP="007748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7FEE70" w14:textId="77777777" w:rsidR="00036624" w:rsidRDefault="00036624" w:rsidP="007748E5">
      <w:r>
        <w:separator/>
      </w:r>
    </w:p>
  </w:footnote>
  <w:footnote w:type="continuationSeparator" w:id="0">
    <w:p w14:paraId="008376F4" w14:textId="77777777" w:rsidR="00036624" w:rsidRDefault="00036624" w:rsidP="007748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829"/>
    <w:rsid w:val="000016EF"/>
    <w:rsid w:val="00014658"/>
    <w:rsid w:val="000156AE"/>
    <w:rsid w:val="000314DE"/>
    <w:rsid w:val="00036624"/>
    <w:rsid w:val="00045FC8"/>
    <w:rsid w:val="000B1FE5"/>
    <w:rsid w:val="000E28DA"/>
    <w:rsid w:val="000F355A"/>
    <w:rsid w:val="000F6AD7"/>
    <w:rsid w:val="00101469"/>
    <w:rsid w:val="001446DB"/>
    <w:rsid w:val="00160D32"/>
    <w:rsid w:val="001667C9"/>
    <w:rsid w:val="00182E6C"/>
    <w:rsid w:val="001C2C54"/>
    <w:rsid w:val="00232753"/>
    <w:rsid w:val="00245799"/>
    <w:rsid w:val="002C33CA"/>
    <w:rsid w:val="002D74BE"/>
    <w:rsid w:val="0030471B"/>
    <w:rsid w:val="0033705D"/>
    <w:rsid w:val="0037304D"/>
    <w:rsid w:val="00376CCE"/>
    <w:rsid w:val="00394F0A"/>
    <w:rsid w:val="003A5C85"/>
    <w:rsid w:val="00427A2F"/>
    <w:rsid w:val="004456C0"/>
    <w:rsid w:val="00456C2C"/>
    <w:rsid w:val="0049386F"/>
    <w:rsid w:val="004E556D"/>
    <w:rsid w:val="0055444F"/>
    <w:rsid w:val="00560D6C"/>
    <w:rsid w:val="00591F3B"/>
    <w:rsid w:val="005C664B"/>
    <w:rsid w:val="005F06FA"/>
    <w:rsid w:val="006546E4"/>
    <w:rsid w:val="00674468"/>
    <w:rsid w:val="0068316B"/>
    <w:rsid w:val="006F2A85"/>
    <w:rsid w:val="0070599A"/>
    <w:rsid w:val="0073192A"/>
    <w:rsid w:val="00765528"/>
    <w:rsid w:val="007748E5"/>
    <w:rsid w:val="007A2ED9"/>
    <w:rsid w:val="007A5F3D"/>
    <w:rsid w:val="007B4F17"/>
    <w:rsid w:val="007C787C"/>
    <w:rsid w:val="007E0A18"/>
    <w:rsid w:val="008A2AEB"/>
    <w:rsid w:val="008C0601"/>
    <w:rsid w:val="008D0C3A"/>
    <w:rsid w:val="008D2664"/>
    <w:rsid w:val="008F2885"/>
    <w:rsid w:val="0090083D"/>
    <w:rsid w:val="00913613"/>
    <w:rsid w:val="00965EE9"/>
    <w:rsid w:val="00995BDA"/>
    <w:rsid w:val="009C3AB8"/>
    <w:rsid w:val="009D1A0A"/>
    <w:rsid w:val="009F24CD"/>
    <w:rsid w:val="009F435B"/>
    <w:rsid w:val="00A04633"/>
    <w:rsid w:val="00A17ABF"/>
    <w:rsid w:val="00AF3C59"/>
    <w:rsid w:val="00AF410A"/>
    <w:rsid w:val="00AF6A0A"/>
    <w:rsid w:val="00AF73C5"/>
    <w:rsid w:val="00B027C0"/>
    <w:rsid w:val="00BA439D"/>
    <w:rsid w:val="00BC0D15"/>
    <w:rsid w:val="00BD328D"/>
    <w:rsid w:val="00BE1797"/>
    <w:rsid w:val="00C372C4"/>
    <w:rsid w:val="00C51EDF"/>
    <w:rsid w:val="00C76D85"/>
    <w:rsid w:val="00CC1ED9"/>
    <w:rsid w:val="00CC24C8"/>
    <w:rsid w:val="00CF6D24"/>
    <w:rsid w:val="00D10D69"/>
    <w:rsid w:val="00D157E9"/>
    <w:rsid w:val="00D503EC"/>
    <w:rsid w:val="00DB0E11"/>
    <w:rsid w:val="00DC3838"/>
    <w:rsid w:val="00DE5AC3"/>
    <w:rsid w:val="00DF4704"/>
    <w:rsid w:val="00DF74D9"/>
    <w:rsid w:val="00E04973"/>
    <w:rsid w:val="00E25DFD"/>
    <w:rsid w:val="00E260CA"/>
    <w:rsid w:val="00E3552C"/>
    <w:rsid w:val="00E538C0"/>
    <w:rsid w:val="00E67AC6"/>
    <w:rsid w:val="00E8108F"/>
    <w:rsid w:val="00EA676D"/>
    <w:rsid w:val="00EF4CD8"/>
    <w:rsid w:val="00EF5829"/>
    <w:rsid w:val="00F00D1B"/>
    <w:rsid w:val="00F02B1E"/>
    <w:rsid w:val="00F17599"/>
    <w:rsid w:val="00F26050"/>
    <w:rsid w:val="00F33DEA"/>
    <w:rsid w:val="00F60E42"/>
    <w:rsid w:val="00F64E47"/>
    <w:rsid w:val="00FB5FA2"/>
    <w:rsid w:val="00FF66E6"/>
    <w:rsid w:val="00FF6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57D021"/>
  <w15:chartTrackingRefBased/>
  <w15:docId w15:val="{5A668782-F9A7-4145-BD35-C0E0045F6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48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48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48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48E5"/>
    <w:rPr>
      <w:sz w:val="18"/>
      <w:szCs w:val="18"/>
    </w:rPr>
  </w:style>
  <w:style w:type="table" w:styleId="a7">
    <w:name w:val="Table Grid"/>
    <w:basedOn w:val="a1"/>
    <w:uiPriority w:val="39"/>
    <w:rsid w:val="007E0A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29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1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1</Pages>
  <Words>36</Words>
  <Characters>208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96</cp:revision>
  <dcterms:created xsi:type="dcterms:W3CDTF">2023-04-17T03:06:00Z</dcterms:created>
  <dcterms:modified xsi:type="dcterms:W3CDTF">2024-01-19T02:49:00Z</dcterms:modified>
</cp:coreProperties>
</file>